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58E0" w14:textId="56408B68" w:rsidR="001C37FE" w:rsidRPr="001C37FE" w:rsidRDefault="001C37FE" w:rsidP="001C37FE">
      <w:pPr>
        <w:spacing w:after="0" w:line="480" w:lineRule="auto"/>
        <w:rPr>
          <w:rFonts w:cstheme="minorHAnsi"/>
          <w:b/>
          <w:bCs/>
        </w:rPr>
      </w:pPr>
      <w:r w:rsidRPr="001C37FE">
        <w:rPr>
          <w:rFonts w:cstheme="minorHAnsi"/>
          <w:b/>
          <w:bCs/>
        </w:rPr>
        <w:t>S1 File. List of pregnancy outcome-related terms or phrases-search terms.</w:t>
      </w:r>
    </w:p>
    <w:p w14:paraId="77244782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abortion”</w:t>
      </w:r>
    </w:p>
    <w:p w14:paraId="45D84861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birth”</w:t>
      </w:r>
    </w:p>
    <w:p w14:paraId="155D7859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 xml:space="preserve"> “born”</w:t>
      </w:r>
    </w:p>
    <w:p w14:paraId="3DDEB045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conception”</w:t>
      </w:r>
    </w:p>
    <w:p w14:paraId="231D1AEA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delivery”</w:t>
      </w:r>
    </w:p>
    <w:p w14:paraId="2E9E404D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 xml:space="preserve"> “death”</w:t>
      </w:r>
    </w:p>
    <w:p w14:paraId="081593C8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ectopic</w:t>
      </w:r>
    </w:p>
    <w:p w14:paraId="3ED30FE9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induced abortion"</w:t>
      </w:r>
    </w:p>
    <w:p w14:paraId="42163696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liveborn”</w:t>
      </w:r>
    </w:p>
    <w:p w14:paraId="6938E345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live birth”</w:t>
      </w:r>
    </w:p>
    <w:p w14:paraId="4673B28C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miscarriage”</w:t>
      </w:r>
    </w:p>
    <w:p w14:paraId="5F956E96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missed abortion”</w:t>
      </w:r>
    </w:p>
    <w:p w14:paraId="02C06682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pregnancy”</w:t>
      </w:r>
    </w:p>
    <w:p w14:paraId="2A293FED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still”[birth/born],</w:t>
      </w:r>
    </w:p>
    <w:p w14:paraId="0B863182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>“spontaneous”[abortion]</w:t>
      </w:r>
    </w:p>
    <w:p w14:paraId="3625FA81" w14:textId="77777777" w:rsidR="001C37FE" w:rsidRPr="004E55D8" w:rsidRDefault="001C37FE" w:rsidP="001C37FE">
      <w:pPr>
        <w:pStyle w:val="ListParagraph"/>
        <w:numPr>
          <w:ilvl w:val="0"/>
          <w:numId w:val="1"/>
        </w:numPr>
        <w:rPr>
          <w:rFonts w:cstheme="minorHAnsi"/>
        </w:rPr>
      </w:pPr>
      <w:r w:rsidRPr="004E55D8">
        <w:rPr>
          <w:rFonts w:cstheme="minorHAnsi"/>
        </w:rPr>
        <w:t xml:space="preserve"> “threatened”[abortion]</w:t>
      </w:r>
    </w:p>
    <w:p w14:paraId="6EAFF9E3" w14:textId="77777777" w:rsidR="006D1F6C" w:rsidRDefault="001C37FE"/>
    <w:sectPr w:rsidR="006D1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5B29F" w14:textId="77777777" w:rsidR="001C37FE" w:rsidRDefault="001C37FE" w:rsidP="001C37FE">
      <w:pPr>
        <w:spacing w:after="0" w:line="240" w:lineRule="auto"/>
      </w:pPr>
      <w:r>
        <w:separator/>
      </w:r>
    </w:p>
  </w:endnote>
  <w:endnote w:type="continuationSeparator" w:id="0">
    <w:p w14:paraId="340019EC" w14:textId="77777777" w:rsidR="001C37FE" w:rsidRDefault="001C37FE" w:rsidP="001C3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79E45" w14:textId="77777777" w:rsidR="001C37FE" w:rsidRDefault="001C37FE" w:rsidP="001C37FE">
      <w:pPr>
        <w:spacing w:after="0" w:line="240" w:lineRule="auto"/>
      </w:pPr>
      <w:r>
        <w:separator/>
      </w:r>
    </w:p>
  </w:footnote>
  <w:footnote w:type="continuationSeparator" w:id="0">
    <w:p w14:paraId="6FAE5213" w14:textId="77777777" w:rsidR="001C37FE" w:rsidRDefault="001C37FE" w:rsidP="001C37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F7049"/>
    <w:multiLevelType w:val="hybridMultilevel"/>
    <w:tmpl w:val="06D0AB8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778863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7FE"/>
    <w:rsid w:val="00182D13"/>
    <w:rsid w:val="001C37FE"/>
    <w:rsid w:val="0056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2BDE4"/>
  <w15:chartTrackingRefBased/>
  <w15:docId w15:val="{B06CA1F5-DC58-42F0-B95E-2401AEF3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7FE"/>
  </w:style>
  <w:style w:type="paragraph" w:styleId="Footer">
    <w:name w:val="footer"/>
    <w:basedOn w:val="Normal"/>
    <w:link w:val="FooterChar"/>
    <w:uiPriority w:val="99"/>
    <w:unhideWhenUsed/>
    <w:rsid w:val="001C3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7FE"/>
  </w:style>
  <w:style w:type="paragraph" w:styleId="ListParagraph">
    <w:name w:val="List Paragraph"/>
    <w:basedOn w:val="Normal"/>
    <w:uiPriority w:val="34"/>
    <w:qFormat/>
    <w:rsid w:val="001C3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35:00Z</dcterms:created>
  <dcterms:modified xsi:type="dcterms:W3CDTF">2023-03-2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36:5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c75bf0-ec25-4b76-8028-0c03d8c09b46</vt:lpwstr>
  </property>
  <property fmtid="{D5CDD505-2E9C-101B-9397-08002B2CF9AE}" pid="8" name="MSIP_Label_7b94a7b8-f06c-4dfe-bdcc-9b548fd58c31_ContentBits">
    <vt:lpwstr>0</vt:lpwstr>
  </property>
</Properties>
</file>